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77" w:type="dxa"/>
        <w:jc w:val="center"/>
        <w:tblLayout w:type="fixed"/>
        <w:tblLook w:val="04A0" w:firstRow="1" w:lastRow="0" w:firstColumn="1" w:lastColumn="0" w:noHBand="0" w:noVBand="1"/>
      </w:tblPr>
      <w:tblGrid>
        <w:gridCol w:w="4345"/>
        <w:gridCol w:w="2413"/>
        <w:gridCol w:w="2413"/>
        <w:gridCol w:w="2413"/>
        <w:gridCol w:w="2414"/>
        <w:gridCol w:w="79"/>
      </w:tblGrid>
      <w:tr w:rsidR="00A8206E" w:rsidRPr="00182480" w14:paraId="13EE4912" w14:textId="77777777" w:rsidTr="006E3338">
        <w:trPr>
          <w:trHeight w:val="245"/>
          <w:jc w:val="center"/>
        </w:trPr>
        <w:tc>
          <w:tcPr>
            <w:tcW w:w="14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13B" w14:textId="77777777" w:rsidR="00A8206E" w:rsidRPr="00182480" w:rsidRDefault="00A8206E" w:rsidP="006E3338">
            <w:r>
              <w:t>Additional File</w:t>
            </w:r>
            <w:r w:rsidRPr="00182480">
              <w:t xml:space="preserve"> 1. Correlates of caregiver under- and over-estimation using the interviewer-observed items only, Madagascar, 2016, N=3,361</w:t>
            </w:r>
          </w:p>
        </w:tc>
      </w:tr>
      <w:tr w:rsidR="00A8206E" w:rsidRPr="00182480" w14:paraId="7D20B171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F9B4" w14:textId="77777777" w:rsidR="00A8206E" w:rsidRPr="00182480" w:rsidRDefault="00A8206E" w:rsidP="006E3338">
            <w:r w:rsidRPr="00182480">
              <w:t> </w:t>
            </w:r>
          </w:p>
        </w:tc>
        <w:tc>
          <w:tcPr>
            <w:tcW w:w="4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30C7" w14:textId="77777777" w:rsidR="00A8206E" w:rsidRPr="00182480" w:rsidRDefault="00A8206E" w:rsidP="006E3338">
            <w:pPr>
              <w:jc w:val="center"/>
              <w:rPr>
                <w:u w:val="single"/>
              </w:rPr>
            </w:pPr>
            <w:r w:rsidRPr="00182480">
              <w:rPr>
                <w:u w:val="single"/>
              </w:rPr>
              <w:t>Caregiver vs. Interviewer Ranking</w:t>
            </w:r>
          </w:p>
          <w:p w14:paraId="49D11996" w14:textId="77777777" w:rsidR="00A8206E" w:rsidRPr="00182480" w:rsidRDefault="00A8206E" w:rsidP="006E3338">
            <w:pPr>
              <w:jc w:val="center"/>
              <w:rPr>
                <w:u w:val="single"/>
              </w:rPr>
            </w:pPr>
            <w:r w:rsidRPr="00182480">
              <w:rPr>
                <w:u w:val="single"/>
              </w:rPr>
              <w:t>Model (1)</w:t>
            </w:r>
          </w:p>
        </w:tc>
        <w:tc>
          <w:tcPr>
            <w:tcW w:w="4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5A6B" w14:textId="77777777" w:rsidR="00A8206E" w:rsidRPr="00182480" w:rsidRDefault="00A8206E" w:rsidP="006E3338">
            <w:pPr>
              <w:jc w:val="center"/>
              <w:rPr>
                <w:u w:val="single"/>
              </w:rPr>
            </w:pPr>
            <w:r w:rsidRPr="00182480">
              <w:rPr>
                <w:u w:val="single"/>
              </w:rPr>
              <w:t>Caregiver vs. Interviewer Ranking</w:t>
            </w:r>
          </w:p>
          <w:p w14:paraId="2ECCAD4A" w14:textId="77777777" w:rsidR="00A8206E" w:rsidRPr="00182480" w:rsidRDefault="00A8206E" w:rsidP="006E3338">
            <w:pPr>
              <w:jc w:val="center"/>
            </w:pPr>
            <w:r w:rsidRPr="00182480">
              <w:rPr>
                <w:u w:val="single"/>
              </w:rPr>
              <w:t>Model (2)</w:t>
            </w:r>
          </w:p>
        </w:tc>
      </w:tr>
      <w:tr w:rsidR="00A8206E" w:rsidRPr="00182480" w14:paraId="08088802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439C7" w14:textId="77777777" w:rsidR="00A8206E" w:rsidRPr="00182480" w:rsidRDefault="00A8206E" w:rsidP="006E3338"/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97FB4" w14:textId="77777777" w:rsidR="00A8206E" w:rsidRPr="00182480" w:rsidRDefault="00A8206E" w:rsidP="006E3338">
            <w:pPr>
              <w:jc w:val="center"/>
            </w:pPr>
            <w:r w:rsidRPr="00182480">
              <w:t>Under-estimation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4F243" w14:textId="77777777" w:rsidR="00A8206E" w:rsidRPr="00182480" w:rsidRDefault="00A8206E" w:rsidP="006E3338">
            <w:pPr>
              <w:jc w:val="center"/>
            </w:pPr>
            <w:r w:rsidRPr="00182480">
              <w:t>Over-estimation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EADF5" w14:textId="77777777" w:rsidR="00A8206E" w:rsidRPr="00182480" w:rsidRDefault="00A8206E" w:rsidP="006E3338">
            <w:pPr>
              <w:jc w:val="center"/>
            </w:pPr>
            <w:r w:rsidRPr="00182480">
              <w:t>Under-estimation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483FE" w14:textId="77777777" w:rsidR="00A8206E" w:rsidRPr="00182480" w:rsidRDefault="00A8206E" w:rsidP="006E3338">
            <w:pPr>
              <w:jc w:val="center"/>
            </w:pPr>
            <w:r w:rsidRPr="00182480">
              <w:t>Over-estimation</w:t>
            </w:r>
          </w:p>
        </w:tc>
      </w:tr>
      <w:tr w:rsidR="00A8206E" w:rsidRPr="00182480" w14:paraId="4915424A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7B4F" w14:textId="77777777" w:rsidR="00A8206E" w:rsidRPr="00182480" w:rsidRDefault="00A8206E" w:rsidP="006E3338">
            <w:r w:rsidRPr="00182480">
              <w:t> </w:t>
            </w:r>
          </w:p>
        </w:tc>
        <w:tc>
          <w:tcPr>
            <w:tcW w:w="2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56395" w14:textId="77777777" w:rsidR="00A8206E" w:rsidRPr="00182480" w:rsidRDefault="00A8206E" w:rsidP="006E3338">
            <w:pPr>
              <w:jc w:val="center"/>
            </w:pPr>
            <w:r w:rsidRPr="00182480">
              <w:t>OR (95% CI)</w:t>
            </w:r>
          </w:p>
        </w:tc>
        <w:tc>
          <w:tcPr>
            <w:tcW w:w="24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A3BD3" w14:textId="77777777" w:rsidR="00A8206E" w:rsidRPr="00182480" w:rsidRDefault="00A8206E" w:rsidP="006E3338">
            <w:pPr>
              <w:jc w:val="center"/>
            </w:pPr>
            <w:r w:rsidRPr="00182480">
              <w:t>OR (95% CI)</w:t>
            </w:r>
          </w:p>
        </w:tc>
        <w:tc>
          <w:tcPr>
            <w:tcW w:w="2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5C852" w14:textId="77777777" w:rsidR="00A8206E" w:rsidRPr="00182480" w:rsidRDefault="00A8206E" w:rsidP="006E3338">
            <w:pPr>
              <w:jc w:val="center"/>
            </w:pPr>
            <w:r w:rsidRPr="00182480">
              <w:t>OR (95% CI)</w:t>
            </w:r>
          </w:p>
        </w:tc>
        <w:tc>
          <w:tcPr>
            <w:tcW w:w="2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2D43F" w14:textId="77777777" w:rsidR="00A8206E" w:rsidRPr="00182480" w:rsidRDefault="00A8206E" w:rsidP="006E3338">
            <w:pPr>
              <w:jc w:val="center"/>
            </w:pPr>
            <w:r w:rsidRPr="00182480">
              <w:t>OR (95% CI)</w:t>
            </w:r>
          </w:p>
        </w:tc>
      </w:tr>
      <w:tr w:rsidR="00A8206E" w:rsidRPr="00182480" w14:paraId="6E0C3EC4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DCB6" w14:textId="77777777" w:rsidR="00A8206E" w:rsidRPr="00182480" w:rsidRDefault="00A8206E" w:rsidP="006E3338">
            <w:pPr>
              <w:rPr>
                <w:i/>
                <w:iCs/>
              </w:rPr>
            </w:pPr>
            <w:r w:rsidRPr="00182480">
              <w:rPr>
                <w:i/>
                <w:iCs/>
              </w:rPr>
              <w:t>Child Characteristics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0510" w14:textId="77777777" w:rsidR="00A8206E" w:rsidRPr="00182480" w:rsidRDefault="00A8206E" w:rsidP="006E3338">
            <w:pPr>
              <w:rPr>
                <w:i/>
                <w:iCs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1392" w14:textId="77777777" w:rsidR="00A8206E" w:rsidRPr="00182480" w:rsidRDefault="00A8206E" w:rsidP="006E3338">
            <w:pPr>
              <w:jc w:val="center"/>
            </w:pPr>
            <w:r w:rsidRPr="00182480">
              <w:t> 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C34C" w14:textId="77777777" w:rsidR="00A8206E" w:rsidRPr="00182480" w:rsidRDefault="00A8206E" w:rsidP="006E3338">
            <w:pPr>
              <w:jc w:val="center"/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0CBA" w14:textId="77777777" w:rsidR="00A8206E" w:rsidRPr="00182480" w:rsidRDefault="00A8206E" w:rsidP="006E3338">
            <w:pPr>
              <w:jc w:val="center"/>
            </w:pPr>
          </w:p>
        </w:tc>
      </w:tr>
      <w:tr w:rsidR="00A8206E" w:rsidRPr="00182480" w14:paraId="1845B2D2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E780" w14:textId="77777777" w:rsidR="00A8206E" w:rsidRPr="00182480" w:rsidRDefault="00A8206E" w:rsidP="006E3338">
            <w:pPr>
              <w:ind w:left="169"/>
            </w:pPr>
            <w:r w:rsidRPr="00182480">
              <w:t>Age (months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14E7" w14:textId="77777777" w:rsidR="00A8206E" w:rsidRPr="00182480" w:rsidRDefault="00A8206E" w:rsidP="006E3338">
            <w:pPr>
              <w:jc w:val="center"/>
            </w:pPr>
            <w:r w:rsidRPr="00182480">
              <w:t>0.95** (0.93 - 0.98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E858" w14:textId="77777777" w:rsidR="00A8206E" w:rsidRPr="00182480" w:rsidRDefault="00A8206E" w:rsidP="006E3338">
            <w:pPr>
              <w:jc w:val="center"/>
            </w:pPr>
            <w:r w:rsidRPr="00182480">
              <w:t>1.00 (0.98 - 1.0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2659" w14:textId="77777777" w:rsidR="00A8206E" w:rsidRPr="00182480" w:rsidRDefault="00A8206E" w:rsidP="006E3338">
            <w:pPr>
              <w:jc w:val="center"/>
            </w:pPr>
            <w:r w:rsidRPr="00182480">
              <w:t>0.95** (0.93 - 0.9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EE0" w14:textId="77777777" w:rsidR="00A8206E" w:rsidRPr="00182480" w:rsidRDefault="00A8206E" w:rsidP="006E3338">
            <w:pPr>
              <w:jc w:val="center"/>
            </w:pPr>
            <w:r w:rsidRPr="00182480">
              <w:t>0.99 (0.98 - 1.01)</w:t>
            </w:r>
          </w:p>
        </w:tc>
      </w:tr>
      <w:tr w:rsidR="00A8206E" w:rsidRPr="00182480" w14:paraId="093B7FDA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D71D" w14:textId="77777777" w:rsidR="00A8206E" w:rsidRPr="00182480" w:rsidRDefault="00A8206E" w:rsidP="006E3338">
            <w:pPr>
              <w:ind w:left="169"/>
            </w:pPr>
            <w:r w:rsidRPr="00182480">
              <w:t>Gender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4F8C" w14:textId="77777777" w:rsidR="00A8206E" w:rsidRPr="00182480" w:rsidRDefault="00A8206E" w:rsidP="006E3338">
            <w:pPr>
              <w:jc w:val="center"/>
            </w:pPr>
            <w:r w:rsidRPr="00182480">
              <w:t>0.81 (0.64 - 1.03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89CC" w14:textId="77777777" w:rsidR="00A8206E" w:rsidRPr="00182480" w:rsidRDefault="00A8206E" w:rsidP="006E3338">
            <w:pPr>
              <w:jc w:val="center"/>
            </w:pPr>
            <w:r w:rsidRPr="00182480">
              <w:t>1.12 (0.98 - 1.27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C13" w14:textId="77777777" w:rsidR="00A8206E" w:rsidRPr="00182480" w:rsidRDefault="00A8206E" w:rsidP="006E3338">
            <w:pPr>
              <w:jc w:val="center"/>
            </w:pPr>
            <w:r w:rsidRPr="00182480">
              <w:t>0.8 (0.63 - 1.0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45A" w14:textId="77777777" w:rsidR="00A8206E" w:rsidRPr="00182480" w:rsidRDefault="00A8206E" w:rsidP="006E3338">
            <w:pPr>
              <w:jc w:val="center"/>
            </w:pPr>
            <w:r w:rsidRPr="00182480">
              <w:t>1.09 (0.96 - 1.24)</w:t>
            </w:r>
          </w:p>
        </w:tc>
      </w:tr>
      <w:tr w:rsidR="00A8206E" w:rsidRPr="00182480" w14:paraId="6FB8FC8B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8B09" w14:textId="77777777" w:rsidR="00A8206E" w:rsidRPr="00182480" w:rsidRDefault="00A8206E" w:rsidP="006E3338">
            <w:pPr>
              <w:ind w:left="169"/>
            </w:pPr>
            <w:r w:rsidRPr="00182480">
              <w:t>Birth Order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C4FE" w14:textId="77777777" w:rsidR="00A8206E" w:rsidRPr="00182480" w:rsidRDefault="00A8206E" w:rsidP="006E3338">
            <w:pPr>
              <w:jc w:val="center"/>
            </w:pPr>
            <w:r w:rsidRPr="00182480">
              <w:t>0.96 (0.85 - 1.09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0D41" w14:textId="77777777" w:rsidR="00A8206E" w:rsidRPr="00182480" w:rsidRDefault="00A8206E" w:rsidP="006E3338">
            <w:pPr>
              <w:jc w:val="center"/>
            </w:pPr>
            <w:r w:rsidRPr="00182480">
              <w:t>1.03 (0.95 - 1.1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D4E" w14:textId="77777777" w:rsidR="00A8206E" w:rsidRPr="00182480" w:rsidRDefault="00A8206E" w:rsidP="006E3338">
            <w:pPr>
              <w:jc w:val="center"/>
            </w:pPr>
            <w:r w:rsidRPr="00182480">
              <w:t>0.96 (0.85 - 1.0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93F" w14:textId="77777777" w:rsidR="00A8206E" w:rsidRPr="00182480" w:rsidRDefault="00A8206E" w:rsidP="006E3338">
            <w:pPr>
              <w:jc w:val="center"/>
            </w:pPr>
            <w:r w:rsidRPr="00182480">
              <w:t>1.03 (0.95 - 1.11)</w:t>
            </w:r>
          </w:p>
        </w:tc>
      </w:tr>
      <w:tr w:rsidR="00A8206E" w:rsidRPr="00182480" w14:paraId="4DD3187A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455A" w14:textId="77777777" w:rsidR="00A8206E" w:rsidRPr="00182480" w:rsidRDefault="00A8206E" w:rsidP="006E3338">
            <w:pPr>
              <w:ind w:left="169"/>
            </w:pPr>
            <w:r w:rsidRPr="00182480">
              <w:t>Height-for-age z-scor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40E" w14:textId="77777777" w:rsidR="00A8206E" w:rsidRPr="00182480" w:rsidRDefault="00A8206E" w:rsidP="006E3338">
            <w:pPr>
              <w:jc w:val="center"/>
            </w:pPr>
            <w:r w:rsidRPr="00182480">
              <w:t>1.03 (0.91 - 1.16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6610" w14:textId="77777777" w:rsidR="00A8206E" w:rsidRPr="00182480" w:rsidRDefault="00A8206E" w:rsidP="006E3338">
            <w:pPr>
              <w:jc w:val="center"/>
            </w:pPr>
            <w:r w:rsidRPr="00182480">
              <w:t>0.79** (0.73 - 0.84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0DE" w14:textId="77777777" w:rsidR="00A8206E" w:rsidRPr="00182480" w:rsidRDefault="00A8206E" w:rsidP="006E3338">
            <w:pPr>
              <w:jc w:val="center"/>
            </w:pPr>
            <w:r w:rsidRPr="00182480">
              <w:t xml:space="preserve"> -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4A2" w14:textId="77777777" w:rsidR="00A8206E" w:rsidRPr="00182480" w:rsidRDefault="00A8206E" w:rsidP="006E3338">
            <w:pPr>
              <w:jc w:val="center"/>
            </w:pPr>
            <w:r w:rsidRPr="00182480">
              <w:t xml:space="preserve">-- </w:t>
            </w:r>
          </w:p>
        </w:tc>
      </w:tr>
      <w:tr w:rsidR="00A8206E" w:rsidRPr="00182480" w14:paraId="7F467E3E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E10E" w14:textId="77777777" w:rsidR="00A8206E" w:rsidRPr="00182480" w:rsidRDefault="00A8206E" w:rsidP="006E3338">
            <w:pPr>
              <w:ind w:left="169"/>
            </w:pPr>
            <w:r w:rsidRPr="00182480">
              <w:t>Weight-for-age z-scor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CAA" w14:textId="77777777" w:rsidR="00A8206E" w:rsidRPr="00182480" w:rsidRDefault="00A8206E" w:rsidP="006E3338">
            <w:pPr>
              <w:jc w:val="center"/>
            </w:pPr>
            <w:r w:rsidRPr="00182480">
              <w:t xml:space="preserve"> --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2A02" w14:textId="77777777" w:rsidR="00A8206E" w:rsidRPr="00182480" w:rsidRDefault="00A8206E" w:rsidP="006E3338">
            <w:pPr>
              <w:jc w:val="center"/>
            </w:pPr>
            <w:r w:rsidRPr="00182480">
              <w:t xml:space="preserve"> --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5921" w14:textId="77777777" w:rsidR="00A8206E" w:rsidRPr="00182480" w:rsidRDefault="00A8206E" w:rsidP="006E3338">
            <w:pPr>
              <w:jc w:val="center"/>
            </w:pPr>
            <w:r w:rsidRPr="00182480">
              <w:t>1.12 (0.98 - 1.2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EFD" w14:textId="77777777" w:rsidR="00A8206E" w:rsidRPr="00182480" w:rsidRDefault="00A8206E" w:rsidP="006E3338">
            <w:pPr>
              <w:jc w:val="center"/>
            </w:pPr>
            <w:r w:rsidRPr="00182480">
              <w:t>0.83** (0.76 - 0.90)</w:t>
            </w:r>
          </w:p>
        </w:tc>
      </w:tr>
      <w:tr w:rsidR="00A8206E" w:rsidRPr="00182480" w14:paraId="037FAF78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04A9" w14:textId="77777777" w:rsidR="00A8206E" w:rsidRPr="00182480" w:rsidRDefault="00A8206E" w:rsidP="006E3338">
            <w:pPr>
              <w:rPr>
                <w:i/>
                <w:iCs/>
              </w:rPr>
            </w:pPr>
            <w:r w:rsidRPr="00182480">
              <w:rPr>
                <w:i/>
                <w:iCs/>
              </w:rPr>
              <w:t>Caregiver Characteristic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B637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2843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425E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FA8C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</w:tr>
      <w:tr w:rsidR="00A8206E" w:rsidRPr="00182480" w14:paraId="3A3691CC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391" w14:textId="77777777" w:rsidR="00A8206E" w:rsidRPr="00182480" w:rsidRDefault="00A8206E" w:rsidP="006E3338">
            <w:pPr>
              <w:ind w:left="169"/>
            </w:pPr>
            <w:r w:rsidRPr="00182480">
              <w:t>Age (years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BA1" w14:textId="77777777" w:rsidR="00A8206E" w:rsidRPr="00182480" w:rsidRDefault="00A8206E" w:rsidP="006E3338">
            <w:pPr>
              <w:jc w:val="center"/>
            </w:pPr>
            <w:r w:rsidRPr="00182480">
              <w:t>1.00 (0.98 - 1.02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FCD1" w14:textId="77777777" w:rsidR="00A8206E" w:rsidRPr="00182480" w:rsidRDefault="00A8206E" w:rsidP="006E3338">
            <w:pPr>
              <w:jc w:val="center"/>
            </w:pPr>
            <w:r w:rsidRPr="00182480">
              <w:t>1.01 (1.00 - 1.02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A02" w14:textId="77777777" w:rsidR="00A8206E" w:rsidRPr="00182480" w:rsidRDefault="00A8206E" w:rsidP="006E3338">
            <w:pPr>
              <w:jc w:val="center"/>
            </w:pPr>
            <w:r w:rsidRPr="00182480">
              <w:t>1.00 (0.98 - 1.0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0C6" w14:textId="77777777" w:rsidR="00A8206E" w:rsidRPr="00182480" w:rsidRDefault="00A8206E" w:rsidP="006E3338">
            <w:pPr>
              <w:jc w:val="center"/>
            </w:pPr>
            <w:r w:rsidRPr="00182480">
              <w:t>1.01 (1.00 - 1.02)</w:t>
            </w:r>
          </w:p>
        </w:tc>
      </w:tr>
      <w:tr w:rsidR="00A8206E" w:rsidRPr="00182480" w14:paraId="04E4F04D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1F17" w14:textId="77777777" w:rsidR="00A8206E" w:rsidRPr="00182480" w:rsidRDefault="00A8206E" w:rsidP="006E3338">
            <w:pPr>
              <w:ind w:left="169"/>
            </w:pPr>
            <w:r w:rsidRPr="00182480">
              <w:t>Educati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A959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75B4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0F9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6E58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</w:tr>
      <w:tr w:rsidR="00A8206E" w:rsidRPr="00182480" w14:paraId="79123D60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74A4" w14:textId="77777777" w:rsidR="00A8206E" w:rsidRPr="00182480" w:rsidRDefault="00A8206E" w:rsidP="006E3338">
            <w:pPr>
              <w:ind w:left="169"/>
            </w:pPr>
            <w:r w:rsidRPr="00182480">
              <w:t xml:space="preserve">    No school [ref]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A08" w14:textId="77777777" w:rsidR="00A8206E" w:rsidRPr="00182480" w:rsidRDefault="00A8206E" w:rsidP="006E3338">
            <w:pPr>
              <w:jc w:val="center"/>
            </w:pPr>
            <w:r w:rsidRPr="00182480">
              <w:t xml:space="preserve"> 1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18AC" w14:textId="77777777" w:rsidR="00A8206E" w:rsidRPr="00182480" w:rsidRDefault="00A8206E" w:rsidP="006E3338">
            <w:pPr>
              <w:jc w:val="center"/>
            </w:pPr>
            <w:r w:rsidRPr="00182480">
              <w:t xml:space="preserve">1.00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A63" w14:textId="77777777" w:rsidR="00A8206E" w:rsidRPr="00182480" w:rsidRDefault="00A8206E" w:rsidP="006E3338">
            <w:pPr>
              <w:jc w:val="center"/>
            </w:pPr>
            <w:r w:rsidRPr="00182480">
              <w:t xml:space="preserve">1.00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1E0" w14:textId="77777777" w:rsidR="00A8206E" w:rsidRPr="00182480" w:rsidRDefault="00A8206E" w:rsidP="006E3338">
            <w:pPr>
              <w:jc w:val="center"/>
            </w:pPr>
            <w:r w:rsidRPr="00182480">
              <w:t xml:space="preserve">1.00 </w:t>
            </w:r>
          </w:p>
        </w:tc>
      </w:tr>
      <w:tr w:rsidR="00A8206E" w:rsidRPr="00182480" w14:paraId="62127C80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8795" w14:textId="77777777" w:rsidR="00A8206E" w:rsidRPr="00182480" w:rsidRDefault="00A8206E" w:rsidP="006E3338">
            <w:pPr>
              <w:ind w:left="169"/>
            </w:pPr>
            <w:r w:rsidRPr="00182480">
              <w:t xml:space="preserve">    Primary or le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34C6" w14:textId="77777777" w:rsidR="00A8206E" w:rsidRPr="00182480" w:rsidRDefault="00A8206E" w:rsidP="006E3338">
            <w:pPr>
              <w:jc w:val="center"/>
            </w:pPr>
            <w:r w:rsidRPr="00182480">
              <w:t>1.31 (0.94 - 1.83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5B02" w14:textId="77777777" w:rsidR="00A8206E" w:rsidRPr="00182480" w:rsidRDefault="00A8206E" w:rsidP="006E3338">
            <w:pPr>
              <w:jc w:val="center"/>
            </w:pPr>
            <w:r w:rsidRPr="00182480">
              <w:t>1.00 (0.82 - 1.2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35B7" w14:textId="77777777" w:rsidR="00A8206E" w:rsidRPr="00182480" w:rsidRDefault="00A8206E" w:rsidP="006E3338">
            <w:pPr>
              <w:jc w:val="center"/>
            </w:pPr>
            <w:r w:rsidRPr="00182480">
              <w:t>1.30 (0.93 - 1.8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D16" w14:textId="77777777" w:rsidR="00A8206E" w:rsidRPr="00182480" w:rsidRDefault="00A8206E" w:rsidP="006E3338">
            <w:pPr>
              <w:jc w:val="center"/>
            </w:pPr>
            <w:r w:rsidRPr="00182480">
              <w:t>1.00 (0.82 - 1.23)</w:t>
            </w:r>
          </w:p>
        </w:tc>
      </w:tr>
      <w:tr w:rsidR="00A8206E" w:rsidRPr="00182480" w14:paraId="606C7B86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2FE9" w14:textId="77777777" w:rsidR="00A8206E" w:rsidRPr="00182480" w:rsidRDefault="00A8206E" w:rsidP="006E3338">
            <w:pPr>
              <w:ind w:left="169"/>
            </w:pPr>
            <w:r w:rsidRPr="00182480">
              <w:t xml:space="preserve">    Secondary or Higher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FAF" w14:textId="77777777" w:rsidR="00A8206E" w:rsidRPr="00182480" w:rsidRDefault="00A8206E" w:rsidP="006E3338">
            <w:pPr>
              <w:jc w:val="center"/>
            </w:pPr>
            <w:r w:rsidRPr="00182480">
              <w:t>1.03 (0.64 - 1.66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F819" w14:textId="77777777" w:rsidR="00A8206E" w:rsidRPr="00182480" w:rsidRDefault="00A8206E" w:rsidP="006E3338">
            <w:pPr>
              <w:jc w:val="center"/>
            </w:pPr>
            <w:r w:rsidRPr="00182480">
              <w:t>0.68** (0.53 - 0.86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3A9" w14:textId="77777777" w:rsidR="00A8206E" w:rsidRPr="00182480" w:rsidRDefault="00A8206E" w:rsidP="006E3338">
            <w:pPr>
              <w:jc w:val="center"/>
            </w:pPr>
            <w:r w:rsidRPr="00182480">
              <w:t>1.01 (0.62 - 1.6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564D" w14:textId="77777777" w:rsidR="00A8206E" w:rsidRPr="00182480" w:rsidRDefault="00A8206E" w:rsidP="006E3338">
            <w:pPr>
              <w:jc w:val="center"/>
            </w:pPr>
            <w:r w:rsidRPr="00182480">
              <w:t>0.69** (0.54 - 0.88)</w:t>
            </w:r>
          </w:p>
        </w:tc>
      </w:tr>
      <w:tr w:rsidR="00A8206E" w:rsidRPr="00182480" w14:paraId="7C8C46B4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9C52" w14:textId="77777777" w:rsidR="00A8206E" w:rsidRPr="00182480" w:rsidRDefault="00A8206E" w:rsidP="006E3338">
            <w:pPr>
              <w:ind w:left="169"/>
            </w:pPr>
            <w:r w:rsidRPr="00182480">
              <w:t>Depression Scor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CB0E" w14:textId="77777777" w:rsidR="00A8206E" w:rsidRPr="00182480" w:rsidRDefault="00A8206E" w:rsidP="006E3338">
            <w:pPr>
              <w:jc w:val="center"/>
            </w:pPr>
            <w:r w:rsidRPr="00182480">
              <w:t>1.00 (0.84 - 1.19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CD0D" w14:textId="77777777" w:rsidR="00A8206E" w:rsidRPr="00182480" w:rsidRDefault="00A8206E" w:rsidP="006E3338">
            <w:pPr>
              <w:jc w:val="center"/>
            </w:pPr>
            <w:r w:rsidRPr="00182480">
              <w:t>0.99 (0.91 - 1.08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33F3" w14:textId="77777777" w:rsidR="00A8206E" w:rsidRPr="00182480" w:rsidRDefault="00A8206E" w:rsidP="006E3338">
            <w:pPr>
              <w:jc w:val="center"/>
            </w:pPr>
            <w:r w:rsidRPr="00182480">
              <w:t>1.00 (0.84 - 1.1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F561" w14:textId="77777777" w:rsidR="00A8206E" w:rsidRPr="00182480" w:rsidRDefault="00A8206E" w:rsidP="006E3338">
            <w:pPr>
              <w:jc w:val="center"/>
            </w:pPr>
            <w:r w:rsidRPr="00182480">
              <w:t>0.99 (0.91 - 1.08)</w:t>
            </w:r>
          </w:p>
        </w:tc>
      </w:tr>
      <w:tr w:rsidR="00A8206E" w:rsidRPr="00182480" w14:paraId="47455452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7A2" w14:textId="77777777" w:rsidR="00A8206E" w:rsidRPr="00182480" w:rsidRDefault="00A8206E" w:rsidP="006E3338">
            <w:pPr>
              <w:ind w:left="169"/>
            </w:pPr>
            <w:r w:rsidRPr="00182480">
              <w:t>Belief of influence on child intelligenc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BF95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C03F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1A4F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3859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</w:tr>
      <w:tr w:rsidR="00A8206E" w:rsidRPr="00182480" w14:paraId="3B088988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AB26" w14:textId="77777777" w:rsidR="00A8206E" w:rsidRPr="00182480" w:rsidRDefault="00A8206E" w:rsidP="006E3338">
            <w:pPr>
              <w:ind w:left="169"/>
            </w:pPr>
            <w:r w:rsidRPr="00182480">
              <w:t xml:space="preserve">     None [ref]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714" w14:textId="77777777" w:rsidR="00A8206E" w:rsidRPr="00182480" w:rsidRDefault="00A8206E" w:rsidP="006E3338">
            <w:pPr>
              <w:jc w:val="center"/>
            </w:pPr>
            <w:r w:rsidRPr="00182480">
              <w:t xml:space="preserve">  1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7825" w14:textId="77777777" w:rsidR="00A8206E" w:rsidRPr="00182480" w:rsidRDefault="00A8206E" w:rsidP="006E3338">
            <w:pPr>
              <w:jc w:val="center"/>
            </w:pPr>
            <w:r w:rsidRPr="00182480">
              <w:t>1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347" w14:textId="77777777" w:rsidR="00A8206E" w:rsidRPr="00182480" w:rsidRDefault="00A8206E" w:rsidP="006E3338">
            <w:pPr>
              <w:jc w:val="center"/>
            </w:pPr>
            <w:r w:rsidRPr="00182480">
              <w:t>1.0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7A8E" w14:textId="77777777" w:rsidR="00A8206E" w:rsidRPr="00182480" w:rsidRDefault="00A8206E" w:rsidP="006E3338">
            <w:pPr>
              <w:jc w:val="center"/>
            </w:pPr>
            <w:r w:rsidRPr="00182480">
              <w:t>1.00</w:t>
            </w:r>
          </w:p>
        </w:tc>
      </w:tr>
      <w:tr w:rsidR="00A8206E" w:rsidRPr="00182480" w14:paraId="06C5D146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E844" w14:textId="77777777" w:rsidR="00A8206E" w:rsidRPr="00182480" w:rsidRDefault="00A8206E" w:rsidP="006E3338">
            <w:pPr>
              <w:ind w:left="169"/>
            </w:pPr>
            <w:r w:rsidRPr="00182480">
              <w:t xml:space="preserve">     Som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BF1" w14:textId="77777777" w:rsidR="00A8206E" w:rsidRPr="00182480" w:rsidRDefault="00A8206E" w:rsidP="006E3338">
            <w:pPr>
              <w:jc w:val="center"/>
            </w:pPr>
            <w:r w:rsidRPr="00182480">
              <w:t>0.81 (0.54 - 1.2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E453" w14:textId="77777777" w:rsidR="00A8206E" w:rsidRPr="00182480" w:rsidRDefault="00A8206E" w:rsidP="006E3338">
            <w:pPr>
              <w:jc w:val="center"/>
            </w:pPr>
            <w:r w:rsidRPr="00182480">
              <w:t>0.98 (0.78 - 1.23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3F2" w14:textId="77777777" w:rsidR="00A8206E" w:rsidRPr="00182480" w:rsidRDefault="00A8206E" w:rsidP="006E3338">
            <w:pPr>
              <w:jc w:val="center"/>
            </w:pPr>
            <w:r w:rsidRPr="00182480">
              <w:t>0.81 (0.54 - 1.2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50D" w14:textId="77777777" w:rsidR="00A8206E" w:rsidRPr="00182480" w:rsidRDefault="00A8206E" w:rsidP="006E3338">
            <w:pPr>
              <w:jc w:val="center"/>
            </w:pPr>
            <w:r w:rsidRPr="00182480">
              <w:t>0.98 (0.78 - 1.24)</w:t>
            </w:r>
          </w:p>
        </w:tc>
      </w:tr>
      <w:tr w:rsidR="00A8206E" w:rsidRPr="00182480" w14:paraId="2D48F3EF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0CF8" w14:textId="77777777" w:rsidR="00A8206E" w:rsidRPr="00182480" w:rsidRDefault="00A8206E" w:rsidP="006E3338">
            <w:pPr>
              <w:ind w:left="169"/>
            </w:pPr>
            <w:r w:rsidRPr="00182480">
              <w:t xml:space="preserve">     A lot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7C2F" w14:textId="77777777" w:rsidR="00A8206E" w:rsidRPr="00182480" w:rsidRDefault="00A8206E" w:rsidP="006E3338">
            <w:pPr>
              <w:jc w:val="center"/>
            </w:pPr>
            <w:r w:rsidRPr="00182480">
              <w:t>0.63* (0.44 - 0.9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D4BD" w14:textId="77777777" w:rsidR="00A8206E" w:rsidRPr="00182480" w:rsidRDefault="00A8206E" w:rsidP="006E3338">
            <w:pPr>
              <w:jc w:val="center"/>
            </w:pPr>
            <w:r w:rsidRPr="00182480">
              <w:t>1.07 (0.86 - 1.32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434F" w14:textId="77777777" w:rsidR="00A8206E" w:rsidRPr="00182480" w:rsidRDefault="00A8206E" w:rsidP="006E3338">
            <w:pPr>
              <w:jc w:val="center"/>
            </w:pPr>
            <w:r w:rsidRPr="00182480">
              <w:t>0.63* (0.44 - 0.9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EFB7" w14:textId="77777777" w:rsidR="00A8206E" w:rsidRPr="00182480" w:rsidRDefault="00A8206E" w:rsidP="006E3338">
            <w:pPr>
              <w:jc w:val="center"/>
            </w:pPr>
            <w:r w:rsidRPr="00182480">
              <w:t>1.07 (0.86 - 1.33)</w:t>
            </w:r>
          </w:p>
        </w:tc>
      </w:tr>
      <w:tr w:rsidR="00A8206E" w:rsidRPr="00182480" w14:paraId="5F62C237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F61" w14:textId="77777777" w:rsidR="00A8206E" w:rsidRPr="00182480" w:rsidRDefault="00A8206E" w:rsidP="006E3338">
            <w:pPr>
              <w:rPr>
                <w:i/>
                <w:iCs/>
              </w:rPr>
            </w:pPr>
            <w:r w:rsidRPr="00182480">
              <w:rPr>
                <w:i/>
                <w:iCs/>
              </w:rPr>
              <w:t>Household Characteristic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77FC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E007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273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A73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</w:tr>
      <w:tr w:rsidR="00A8206E" w:rsidRPr="00182480" w14:paraId="4F823D95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9C28" w14:textId="77777777" w:rsidR="00A8206E" w:rsidRPr="00182480" w:rsidRDefault="00A8206E" w:rsidP="006E3338">
            <w:pPr>
              <w:ind w:left="169"/>
            </w:pPr>
            <w:r w:rsidRPr="00182480">
              <w:t>Household Siz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A51E" w14:textId="77777777" w:rsidR="00A8206E" w:rsidRPr="00182480" w:rsidRDefault="00A8206E" w:rsidP="006E3338">
            <w:pPr>
              <w:jc w:val="center"/>
            </w:pPr>
            <w:r w:rsidRPr="00182480">
              <w:t>0.99 (0.93 - 1.05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29AB" w14:textId="77777777" w:rsidR="00A8206E" w:rsidRPr="00182480" w:rsidRDefault="00A8206E" w:rsidP="006E3338">
            <w:pPr>
              <w:jc w:val="center"/>
            </w:pPr>
            <w:r w:rsidRPr="00182480">
              <w:t>0.98 (0.96 - 1.01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0AE" w14:textId="77777777" w:rsidR="00A8206E" w:rsidRPr="00182480" w:rsidRDefault="00A8206E" w:rsidP="006E3338">
            <w:pPr>
              <w:jc w:val="center"/>
            </w:pPr>
            <w:r w:rsidRPr="00182480">
              <w:t>0.99 (0.93 - 1.0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F211" w14:textId="77777777" w:rsidR="00A8206E" w:rsidRPr="00182480" w:rsidRDefault="00A8206E" w:rsidP="006E3338">
            <w:pPr>
              <w:jc w:val="center"/>
            </w:pPr>
            <w:r w:rsidRPr="00182480">
              <w:t>0.99 (0.96 - 1.01)</w:t>
            </w:r>
          </w:p>
        </w:tc>
      </w:tr>
      <w:tr w:rsidR="00A8206E" w:rsidRPr="00182480" w14:paraId="4CB372A4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5AF0" w14:textId="77777777" w:rsidR="00A8206E" w:rsidRPr="00182480" w:rsidRDefault="00A8206E" w:rsidP="006E3338">
            <w:pPr>
              <w:ind w:left="169"/>
            </w:pPr>
            <w:r w:rsidRPr="00182480">
              <w:t>Family Care Indicator Scor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92E9" w14:textId="77777777" w:rsidR="00A8206E" w:rsidRPr="00182480" w:rsidRDefault="00A8206E" w:rsidP="006E3338">
            <w:pPr>
              <w:jc w:val="center"/>
            </w:pPr>
            <w:r w:rsidRPr="00182480">
              <w:t>1.04 (0.84 - 1.28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D9CD" w14:textId="77777777" w:rsidR="00A8206E" w:rsidRPr="00182480" w:rsidRDefault="00A8206E" w:rsidP="006E3338">
            <w:pPr>
              <w:jc w:val="center"/>
            </w:pPr>
            <w:r w:rsidRPr="00182480">
              <w:t>1.06 (0.95 - 1.18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4930" w14:textId="77777777" w:rsidR="00A8206E" w:rsidRPr="00182480" w:rsidRDefault="00A8206E" w:rsidP="006E3338">
            <w:pPr>
              <w:jc w:val="center"/>
            </w:pPr>
            <w:r w:rsidRPr="00182480">
              <w:t>1.03 (0.84 - 1.2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ADBA" w14:textId="77777777" w:rsidR="00A8206E" w:rsidRPr="00182480" w:rsidRDefault="00A8206E" w:rsidP="006E3338">
            <w:pPr>
              <w:jc w:val="center"/>
            </w:pPr>
            <w:r w:rsidRPr="00182480">
              <w:t>1.05 (0.94 - 1.16)</w:t>
            </w:r>
          </w:p>
        </w:tc>
      </w:tr>
      <w:tr w:rsidR="00A8206E" w:rsidRPr="00182480" w14:paraId="6B21E9DB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CEA8" w14:textId="77777777" w:rsidR="00A8206E" w:rsidRPr="00182480" w:rsidRDefault="00A8206E" w:rsidP="006E3338">
            <w:pPr>
              <w:ind w:left="169"/>
            </w:pPr>
            <w:r w:rsidRPr="00182480">
              <w:t>Wealth Quintile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30F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30D9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BFA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2CF" w14:textId="77777777" w:rsidR="00A8206E" w:rsidRPr="00182480" w:rsidRDefault="00A8206E" w:rsidP="006E3338">
            <w:pPr>
              <w:jc w:val="center"/>
            </w:pPr>
            <w:r w:rsidRPr="00182480">
              <w:t xml:space="preserve"> </w:t>
            </w:r>
          </w:p>
        </w:tc>
      </w:tr>
      <w:tr w:rsidR="00A8206E" w:rsidRPr="00182480" w14:paraId="6431A826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5DBD" w14:textId="77777777" w:rsidR="00A8206E" w:rsidRPr="00182480" w:rsidRDefault="00A8206E" w:rsidP="006E3338">
            <w:pPr>
              <w:ind w:left="169"/>
            </w:pPr>
            <w:r w:rsidRPr="00182480">
              <w:t xml:space="preserve">     Q1 (lowest) [ref]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3C8" w14:textId="77777777" w:rsidR="00A8206E" w:rsidRPr="00182480" w:rsidRDefault="00A8206E" w:rsidP="006E3338">
            <w:pPr>
              <w:jc w:val="center"/>
            </w:pPr>
            <w:r w:rsidRPr="00182480">
              <w:t xml:space="preserve">  1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7B5F" w14:textId="77777777" w:rsidR="00A8206E" w:rsidRPr="00182480" w:rsidRDefault="00A8206E" w:rsidP="006E3338">
            <w:pPr>
              <w:jc w:val="center"/>
            </w:pPr>
            <w:r w:rsidRPr="00182480">
              <w:t>1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AB94" w14:textId="77777777" w:rsidR="00A8206E" w:rsidRPr="00182480" w:rsidRDefault="00A8206E" w:rsidP="006E3338">
            <w:pPr>
              <w:jc w:val="center"/>
            </w:pPr>
            <w:r w:rsidRPr="00182480">
              <w:t>1.0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BDA" w14:textId="77777777" w:rsidR="00A8206E" w:rsidRPr="00182480" w:rsidRDefault="00A8206E" w:rsidP="006E3338">
            <w:pPr>
              <w:jc w:val="center"/>
            </w:pPr>
            <w:r w:rsidRPr="00182480">
              <w:t>1.00</w:t>
            </w:r>
          </w:p>
        </w:tc>
      </w:tr>
      <w:tr w:rsidR="00A8206E" w:rsidRPr="00182480" w14:paraId="7A154A7A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A0AE" w14:textId="77777777" w:rsidR="00A8206E" w:rsidRPr="00182480" w:rsidRDefault="00A8206E" w:rsidP="006E3338">
            <w:pPr>
              <w:ind w:left="169"/>
            </w:pPr>
            <w:r w:rsidRPr="00182480">
              <w:t xml:space="preserve">     Q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1C1C" w14:textId="77777777" w:rsidR="00A8206E" w:rsidRPr="00182480" w:rsidRDefault="00A8206E" w:rsidP="006E3338">
            <w:pPr>
              <w:jc w:val="center"/>
            </w:pPr>
            <w:r w:rsidRPr="00182480">
              <w:t>0.95 (0.65 - 1.40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4366" w14:textId="77777777" w:rsidR="00A8206E" w:rsidRPr="00182480" w:rsidRDefault="00A8206E" w:rsidP="006E3338">
            <w:pPr>
              <w:jc w:val="center"/>
            </w:pPr>
            <w:r w:rsidRPr="00182480">
              <w:t>1.01 (0.81 - 1.27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891B" w14:textId="77777777" w:rsidR="00A8206E" w:rsidRPr="00182480" w:rsidRDefault="00A8206E" w:rsidP="006E3338">
            <w:pPr>
              <w:jc w:val="center"/>
            </w:pPr>
            <w:r w:rsidRPr="00182480">
              <w:t>0.94 (0.65 - 1.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D9C" w14:textId="77777777" w:rsidR="00A8206E" w:rsidRPr="00182480" w:rsidRDefault="00A8206E" w:rsidP="006E3338">
            <w:pPr>
              <w:jc w:val="center"/>
            </w:pPr>
            <w:r w:rsidRPr="00182480">
              <w:t>1.03 (0.82 - 1.29)</w:t>
            </w:r>
          </w:p>
        </w:tc>
      </w:tr>
      <w:tr w:rsidR="00A8206E" w:rsidRPr="00182480" w14:paraId="12FAB5C6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1E3D" w14:textId="77777777" w:rsidR="00A8206E" w:rsidRPr="00182480" w:rsidRDefault="00A8206E" w:rsidP="006E3338">
            <w:pPr>
              <w:ind w:left="169"/>
            </w:pPr>
            <w:r w:rsidRPr="00182480">
              <w:t xml:space="preserve">     Q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BDA2" w14:textId="77777777" w:rsidR="00A8206E" w:rsidRPr="00182480" w:rsidRDefault="00A8206E" w:rsidP="006E3338">
            <w:pPr>
              <w:jc w:val="center"/>
            </w:pPr>
            <w:r w:rsidRPr="00182480">
              <w:t>0.75 (0.50 - 1.13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E7E3" w14:textId="77777777" w:rsidR="00A8206E" w:rsidRPr="00182480" w:rsidRDefault="00A8206E" w:rsidP="006E3338">
            <w:pPr>
              <w:jc w:val="center"/>
            </w:pPr>
            <w:r w:rsidRPr="00182480">
              <w:t>1.01 (0.80 - 1.28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8DB" w14:textId="77777777" w:rsidR="00A8206E" w:rsidRPr="00182480" w:rsidRDefault="00A8206E" w:rsidP="006E3338">
            <w:pPr>
              <w:jc w:val="center"/>
            </w:pPr>
            <w:r w:rsidRPr="00182480">
              <w:t>0.75 (0.50 - 1.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47C8" w14:textId="77777777" w:rsidR="00A8206E" w:rsidRPr="00182480" w:rsidRDefault="00A8206E" w:rsidP="006E3338">
            <w:pPr>
              <w:jc w:val="center"/>
            </w:pPr>
            <w:r w:rsidRPr="00182480">
              <w:t>1.02 (0.81 - 1.29)</w:t>
            </w:r>
          </w:p>
        </w:tc>
      </w:tr>
      <w:tr w:rsidR="00A8206E" w:rsidRPr="00182480" w14:paraId="3BE80E99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38FC" w14:textId="77777777" w:rsidR="00A8206E" w:rsidRPr="00182480" w:rsidRDefault="00A8206E" w:rsidP="006E3338">
            <w:pPr>
              <w:ind w:left="169"/>
            </w:pPr>
            <w:r w:rsidRPr="00182480">
              <w:t xml:space="preserve">     Q4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D09" w14:textId="77777777" w:rsidR="00A8206E" w:rsidRPr="00182480" w:rsidRDefault="00A8206E" w:rsidP="006E3338">
            <w:pPr>
              <w:jc w:val="center"/>
            </w:pPr>
            <w:r w:rsidRPr="00182480">
              <w:t>0.70 (0.46 - 1.06)</w:t>
            </w:r>
          </w:p>
        </w:tc>
        <w:tc>
          <w:tcPr>
            <w:tcW w:w="24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72AB" w14:textId="77777777" w:rsidR="00A8206E" w:rsidRPr="00182480" w:rsidRDefault="00A8206E" w:rsidP="006E3338">
            <w:pPr>
              <w:jc w:val="center"/>
            </w:pPr>
            <w:r w:rsidRPr="00182480">
              <w:t>0.93 (0.73 - 1.17)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024" w14:textId="77777777" w:rsidR="00A8206E" w:rsidRPr="00182480" w:rsidRDefault="00A8206E" w:rsidP="006E3338">
            <w:pPr>
              <w:jc w:val="center"/>
            </w:pPr>
            <w:r w:rsidRPr="00182480">
              <w:t>0.69 (0.45 - 1.05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8CA2" w14:textId="77777777" w:rsidR="00A8206E" w:rsidRPr="00182480" w:rsidRDefault="00A8206E" w:rsidP="006E3338">
            <w:pPr>
              <w:jc w:val="center"/>
            </w:pPr>
            <w:r w:rsidRPr="00182480">
              <w:t>0.94 (0.75 - 1.19)</w:t>
            </w:r>
          </w:p>
        </w:tc>
      </w:tr>
      <w:tr w:rsidR="00A8206E" w:rsidRPr="00182480" w14:paraId="4FEB7042" w14:textId="77777777" w:rsidTr="006E3338">
        <w:trPr>
          <w:gridAfter w:val="1"/>
          <w:wAfter w:w="79" w:type="dxa"/>
          <w:trHeight w:val="245"/>
          <w:jc w:val="center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E537" w14:textId="77777777" w:rsidR="00A8206E" w:rsidRPr="00182480" w:rsidRDefault="00A8206E" w:rsidP="006E3338">
            <w:pPr>
              <w:ind w:left="169"/>
            </w:pPr>
            <w:r w:rsidRPr="00182480">
              <w:t xml:space="preserve">     Q5 (highest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3C76" w14:textId="77777777" w:rsidR="00A8206E" w:rsidRPr="00182480" w:rsidRDefault="00A8206E" w:rsidP="006E3338">
            <w:pPr>
              <w:jc w:val="center"/>
            </w:pPr>
            <w:r w:rsidRPr="00182480">
              <w:t>0.63* (0.41 - 0.99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274D" w14:textId="77777777" w:rsidR="00A8206E" w:rsidRPr="00182480" w:rsidRDefault="00A8206E" w:rsidP="006E3338">
            <w:pPr>
              <w:jc w:val="center"/>
            </w:pPr>
            <w:r w:rsidRPr="00182480">
              <w:t>0.97 (0.76 - 1.24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83CD" w14:textId="77777777" w:rsidR="00A8206E" w:rsidRPr="00182480" w:rsidRDefault="00A8206E" w:rsidP="006E3338">
            <w:pPr>
              <w:jc w:val="center"/>
            </w:pPr>
            <w:r w:rsidRPr="00182480">
              <w:t>0.61* (0.39 - 0.96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0640" w14:textId="77777777" w:rsidR="00A8206E" w:rsidRPr="00182480" w:rsidRDefault="00A8206E" w:rsidP="006E3338">
            <w:pPr>
              <w:jc w:val="center"/>
            </w:pPr>
            <w:r w:rsidRPr="00182480">
              <w:t>0.98 (0.77 - 1.26)</w:t>
            </w:r>
          </w:p>
        </w:tc>
      </w:tr>
      <w:tr w:rsidR="00A8206E" w:rsidRPr="00182480" w14:paraId="20B68053" w14:textId="77777777" w:rsidTr="006E3338">
        <w:trPr>
          <w:trHeight w:val="245"/>
          <w:jc w:val="center"/>
        </w:trPr>
        <w:tc>
          <w:tcPr>
            <w:tcW w:w="14077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63E77DC" w14:textId="77777777" w:rsidR="00A8206E" w:rsidRPr="00182480" w:rsidRDefault="00A8206E" w:rsidP="006E3338">
            <w:r w:rsidRPr="00182480">
              <w:t>Multinomial logistic regression was performed with matched interviewer-based and caregiver-perceived ECD ranking as the reference outcome category. All estimations adjusted for treatment arm and region, and corrected for clustering at the village level. Model (1) included height-for-age z-score while Model (2) included weight-for-age z-score.</w:t>
            </w:r>
          </w:p>
          <w:p w14:paraId="7588EB44" w14:textId="77777777" w:rsidR="00A8206E" w:rsidRPr="00182480" w:rsidRDefault="00A8206E" w:rsidP="006E3338">
            <w:r w:rsidRPr="00182480">
              <w:t>** p&lt;0.01, * p&lt;0.05</w:t>
            </w:r>
          </w:p>
        </w:tc>
      </w:tr>
    </w:tbl>
    <w:p w14:paraId="58100DCC" w14:textId="77777777" w:rsidR="001913E4" w:rsidRDefault="00A8206E">
      <w:bookmarkStart w:id="0" w:name="_GoBack"/>
      <w:bookmarkEnd w:id="0"/>
    </w:p>
    <w:sectPr w:rsidR="001913E4" w:rsidSect="00A820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06E"/>
    <w:rsid w:val="001A5131"/>
    <w:rsid w:val="001F0B63"/>
    <w:rsid w:val="0020037E"/>
    <w:rsid w:val="00204BC9"/>
    <w:rsid w:val="00267B1E"/>
    <w:rsid w:val="002A1062"/>
    <w:rsid w:val="002D0393"/>
    <w:rsid w:val="00303A6B"/>
    <w:rsid w:val="00315725"/>
    <w:rsid w:val="003615E4"/>
    <w:rsid w:val="00366359"/>
    <w:rsid w:val="003919F3"/>
    <w:rsid w:val="003E63FF"/>
    <w:rsid w:val="004778ED"/>
    <w:rsid w:val="00536971"/>
    <w:rsid w:val="005A7AED"/>
    <w:rsid w:val="005B0096"/>
    <w:rsid w:val="005F7C23"/>
    <w:rsid w:val="006416D3"/>
    <w:rsid w:val="006526F8"/>
    <w:rsid w:val="00672DA6"/>
    <w:rsid w:val="006A53D9"/>
    <w:rsid w:val="0070759B"/>
    <w:rsid w:val="007237D0"/>
    <w:rsid w:val="00766286"/>
    <w:rsid w:val="00787296"/>
    <w:rsid w:val="00857AE4"/>
    <w:rsid w:val="008A239C"/>
    <w:rsid w:val="00914FC6"/>
    <w:rsid w:val="00920658"/>
    <w:rsid w:val="0096133E"/>
    <w:rsid w:val="009A24DE"/>
    <w:rsid w:val="009F2436"/>
    <w:rsid w:val="00A42A57"/>
    <w:rsid w:val="00A5070A"/>
    <w:rsid w:val="00A8206E"/>
    <w:rsid w:val="00A90684"/>
    <w:rsid w:val="00AD3DCA"/>
    <w:rsid w:val="00B970B1"/>
    <w:rsid w:val="00BB3040"/>
    <w:rsid w:val="00BD3955"/>
    <w:rsid w:val="00BD6746"/>
    <w:rsid w:val="00BF0032"/>
    <w:rsid w:val="00C20468"/>
    <w:rsid w:val="00CF0B82"/>
    <w:rsid w:val="00D8771B"/>
    <w:rsid w:val="00D94B1A"/>
    <w:rsid w:val="00DA1F68"/>
    <w:rsid w:val="00DA2FD9"/>
    <w:rsid w:val="00DB10B9"/>
    <w:rsid w:val="00EA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BA1E9"/>
  <w15:chartTrackingRefBased/>
  <w15:docId w15:val="{4BF588E9-087D-6A4E-A96C-5490FD4D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06E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hung</dc:creator>
  <cp:keywords/>
  <dc:description/>
  <cp:lastModifiedBy>Esther Chung</cp:lastModifiedBy>
  <cp:revision>1</cp:revision>
  <dcterms:created xsi:type="dcterms:W3CDTF">2019-03-05T19:36:00Z</dcterms:created>
  <dcterms:modified xsi:type="dcterms:W3CDTF">2019-03-05T19:37:00Z</dcterms:modified>
</cp:coreProperties>
</file>